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69A015" w:rsidR="00F102CC" w:rsidRPr="003D5AF6" w:rsidRDefault="003336B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EC5696"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2B6EAD">
              <w:rPr>
                <w:rFonts w:ascii="Noto Sans" w:eastAsia="Noto Sans" w:hAnsi="Noto Sans" w:cs="Noto Sans"/>
                <w:bCs/>
                <w:color w:val="434343"/>
                <w:sz w:val="18"/>
                <w:szCs w:val="18"/>
              </w:rPr>
              <w:t xml:space="preserve"> and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18E7C9"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4765D4"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F9DD50"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F27FB1"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iza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A0A8FE"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65D702" w:rsidR="00F102CC" w:rsidRPr="003D5AF6" w:rsidRDefault="003336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EFEF2E" w:rsidR="00F102CC" w:rsidRPr="003D5AF6" w:rsidRDefault="002126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43B788" w:rsidR="00F102CC" w:rsidRDefault="003336B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BF4531A"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15CF3B" w:rsidR="00F102CC" w:rsidRPr="003336B1" w:rsidRDefault="003336B1">
            <w:pPr>
              <w:spacing w:line="225" w:lineRule="auto"/>
              <w:rPr>
                <w:rFonts w:ascii="Noto Sans" w:eastAsia="Noto Sans" w:hAnsi="Noto Sans" w:cs="Noto Sans"/>
                <w:b/>
                <w:color w:val="434343"/>
                <w:sz w:val="18"/>
                <w:szCs w:val="18"/>
              </w:rPr>
            </w:pPr>
            <w:r w:rsidRPr="003336B1">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A987DC9"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B60B5D4" w:rsidR="00F102CC" w:rsidRDefault="003336B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82C5BF6"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8D0ACF5"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A0085DF"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B5231A1"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70A9A30"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A6B47D6"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ss General Brigham: IACUC protocol 2014N00025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7B5E685"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F8E9185"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8736068"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FEAC66F"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212675">
              <w:rPr>
                <w:rFonts w:ascii="Noto Sans" w:eastAsia="Noto Sans" w:hAnsi="Noto Sans" w:cs="Noto Sans"/>
                <w:bCs/>
                <w:color w:val="434343"/>
                <w:sz w:val="18"/>
                <w:szCs w:val="18"/>
              </w:rPr>
              <w:t xml:space="preserve"> and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B52937B"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6F696EF"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EC38234" w:rsidR="00F102CC" w:rsidRPr="003D5AF6" w:rsidRDefault="002126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021EB61"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2F5A96A"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2B514CD"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B6CF8E2" w:rsidR="00F102CC" w:rsidRPr="003D5AF6" w:rsidRDefault="003336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36B1">
      <w:pPr>
        <w:spacing w:before="80"/>
      </w:pPr>
      <w:bookmarkStart w:id="3" w:name="_cm0qssfkw66b" w:colFirst="0" w:colLast="0"/>
      <w:bookmarkEnd w:id="3"/>
      <w:r>
        <w:rPr>
          <w:noProof/>
        </w:rPr>
      </w:r>
      <w:r w:rsidR="003336B1">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1733C" w14:textId="77777777" w:rsidR="005276D4" w:rsidRDefault="005276D4">
      <w:r>
        <w:separator/>
      </w:r>
    </w:p>
  </w:endnote>
  <w:endnote w:type="continuationSeparator" w:id="0">
    <w:p w14:paraId="63F1CB47" w14:textId="77777777" w:rsidR="005276D4" w:rsidRDefault="00527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F93789" w14:textId="77777777" w:rsidR="005276D4" w:rsidRDefault="005276D4">
      <w:r>
        <w:separator/>
      </w:r>
    </w:p>
  </w:footnote>
  <w:footnote w:type="continuationSeparator" w:id="0">
    <w:p w14:paraId="30E3C186" w14:textId="77777777" w:rsidR="005276D4" w:rsidRDefault="00527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2675"/>
    <w:rsid w:val="002209A8"/>
    <w:rsid w:val="0028229F"/>
    <w:rsid w:val="002B6EAD"/>
    <w:rsid w:val="003336B1"/>
    <w:rsid w:val="003D5AF6"/>
    <w:rsid w:val="00400C53"/>
    <w:rsid w:val="00427975"/>
    <w:rsid w:val="004E2C31"/>
    <w:rsid w:val="005276D4"/>
    <w:rsid w:val="005B0259"/>
    <w:rsid w:val="007054B6"/>
    <w:rsid w:val="0078687E"/>
    <w:rsid w:val="009C7B26"/>
    <w:rsid w:val="00A11E52"/>
    <w:rsid w:val="00B2483D"/>
    <w:rsid w:val="00BD41E9"/>
    <w:rsid w:val="00C84413"/>
    <w:rsid w:val="00C93601"/>
    <w:rsid w:val="00EB41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468</Words>
  <Characters>837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mson, Dana T.,PHD</cp:lastModifiedBy>
  <cp:revision>4</cp:revision>
  <dcterms:created xsi:type="dcterms:W3CDTF">2025-10-01T20:28:00Z</dcterms:created>
  <dcterms:modified xsi:type="dcterms:W3CDTF">2025-10-06T19:06:00Z</dcterms:modified>
</cp:coreProperties>
</file>